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center"/>
      </w:pPr>
      <w:r>
        <w:rPr>
          <w:rFonts w:ascii="Times New Roman" w:hAnsi="Times New Roman" w:eastAsia="Times New Roman"/>
          <w:b/>
          <w:sz w:val="24"/>
        </w:rPr>
        <w:t>S1 Appendix. Full questionnaire and scoring instructions for the AI Literacy, Risk Perception, and Academic Confidence Questionnaire (AIRPAC-Q)</w:t>
      </w:r>
    </w:p>
    <w:p>
      <w:pPr>
        <w:pStyle w:val="Heading1"/>
      </w:pPr>
      <w:r>
        <w:t>Title</w:t>
      </w:r>
    </w:p>
    <w:p>
      <w:r>
        <w:t>AI Literacy, Risk Perception, and Academic Confidence Questionnaire (AIRPAC-Q)</w:t>
      </w:r>
    </w:p>
    <w:p>
      <w:pPr>
        <w:pStyle w:val="Heading1"/>
      </w:pPr>
      <w:r>
        <w:t>Instructions to participants</w:t>
      </w:r>
    </w:p>
    <w:p>
      <w:r>
        <w:t>Below are a number of statements about your understanding of artificial intelligence (AI), your perceptions of possible risks related to AI in education, and your confidence when learning in AI-supported environments. Please indicate the extent to which you agree with each statement.</w:t>
      </w:r>
    </w:p>
    <w:p>
      <w:pPr>
        <w:pStyle w:val="Heading1"/>
      </w:pPr>
      <w:r>
        <w:t>Response scale</w:t>
      </w:r>
    </w:p>
    <w:p>
      <w:r>
        <w:t>1 = strongly disagree</w:t>
      </w:r>
    </w:p>
    <w:p>
      <w:r>
        <w:t>2 = disagree</w:t>
      </w:r>
    </w:p>
    <w:p>
      <w:r>
        <w:t>3 = neither agree nor disagree</w:t>
      </w:r>
    </w:p>
    <w:p>
      <w:r>
        <w:t>4 = agree</w:t>
      </w:r>
    </w:p>
    <w:p>
      <w:r>
        <w:t>5 = strongly agree</w:t>
      </w:r>
    </w:p>
    <w:p>
      <w:pPr>
        <w:pStyle w:val="Heading1"/>
      </w:pPr>
      <w:r>
        <w:t>Scoring note</w:t>
      </w:r>
    </w:p>
    <w:p>
      <w:r>
        <w:t>Subscale scores are recommended to be calculated as mean scores rather than as a single total score because the instrument is multidimensional.</w:t>
      </w:r>
    </w:p>
    <w:p>
      <w:pPr>
        <w:pStyle w:val="Heading1"/>
      </w:pPr>
      <w:r>
        <w:t>AI literacy (AIL)</w:t>
      </w:r>
    </w:p>
    <w:p>
      <w:pPr>
        <w:ind w:left="360"/>
      </w:pPr>
      <w:r>
        <w:t>AIL1. I understand the basic functions of AI tools used in education.</w:t>
      </w:r>
    </w:p>
    <w:p>
      <w:pPr>
        <w:ind w:left="360"/>
      </w:pPr>
      <w:r>
        <w:t>AIL2. I can distinguish between reliable and unreliable AI-generated information.</w:t>
      </w:r>
    </w:p>
    <w:p>
      <w:pPr>
        <w:ind w:left="360"/>
      </w:pPr>
      <w:r>
        <w:t>AIL3. I know that AI outputs may contain errors or bias.</w:t>
      </w:r>
    </w:p>
    <w:p>
      <w:pPr>
        <w:ind w:left="360"/>
      </w:pPr>
      <w:r>
        <w:t>AIL4. I am able to use AI tools appropriately to support my learning.</w:t>
      </w:r>
    </w:p>
    <w:p>
      <w:pPr>
        <w:ind w:left="360"/>
      </w:pPr>
      <w:r>
        <w:t>AIL5. I understand the limitations of AI in educational contexts.</w:t>
      </w:r>
    </w:p>
    <w:p>
      <w:pPr>
        <w:ind w:left="360"/>
      </w:pPr>
      <w:r>
        <w:t>AIL6. I can critically evaluate suggestions generated by AI systems.</w:t>
      </w:r>
    </w:p>
    <w:p>
      <w:pPr>
        <w:pStyle w:val="Heading1"/>
      </w:pPr>
      <w:r>
        <w:t>Risk perception (RP)</w:t>
      </w:r>
    </w:p>
    <w:p>
      <w:pPr>
        <w:ind w:left="360"/>
      </w:pPr>
      <w:r>
        <w:t>RP1. The use of AI in education may involve important risks.</w:t>
      </w:r>
    </w:p>
    <w:p>
      <w:pPr>
        <w:ind w:left="360"/>
      </w:pPr>
      <w:r>
        <w:t>RP2. AI-generated content may sometimes mislead learners.</w:t>
      </w:r>
    </w:p>
    <w:p>
      <w:pPr>
        <w:ind w:left="360"/>
      </w:pPr>
      <w:r>
        <w:t>RP3. I need to be cautious when relying on AI for academic tasks.</w:t>
      </w:r>
    </w:p>
    <w:p>
      <w:pPr>
        <w:ind w:left="360"/>
      </w:pPr>
      <w:r>
        <w:t>RP4. The inappropriate use of AI may have negative consequences for learning.</w:t>
      </w:r>
    </w:p>
    <w:p>
      <w:pPr>
        <w:pStyle w:val="Heading1"/>
      </w:pPr>
      <w:r>
        <w:t>Academic confidence (AC)</w:t>
      </w:r>
    </w:p>
    <w:p>
      <w:pPr>
        <w:ind w:left="360"/>
      </w:pPr>
      <w:r>
        <w:t>AC1. I feel confident in making academic judgments in AI-supported learning environments.</w:t>
      </w:r>
    </w:p>
    <w:p>
      <w:pPr>
        <w:ind w:left="360"/>
      </w:pPr>
      <w:r>
        <w:t>AC2. I can usually make effective learning decisions when using AI tools.</w:t>
      </w:r>
    </w:p>
    <w:p>
      <w:pPr>
        <w:ind w:left="360"/>
      </w:pPr>
      <w:r>
        <w:t>AC3. I feel capable of adapting to AI-related academic tasks.</w:t>
      </w:r>
    </w:p>
    <w:p>
      <w:pPr>
        <w:ind w:left="360"/>
      </w:pPr>
      <w:r>
        <w:t>AC4. I am confident in managing my learning even when AI tools are involved.</w:t>
      </w:r>
    </w:p>
    <w:p>
      <w:pPr>
        <w:pStyle w:val="Heading1"/>
      </w:pPr>
      <w:r>
        <w:t>Scoring procedures</w:t>
      </w:r>
    </w:p>
    <w:p>
      <w:r>
        <w:t>The AIRPAC-Q is a multidimensional instrument with three subscales:</w:t>
      </w:r>
    </w:p>
    <w:p>
      <w:pPr>
        <w:pStyle w:val="Heading1"/>
      </w:pPr>
      <w:r>
        <w:t>Subscales</w:t>
      </w:r>
    </w:p>
    <w:p>
      <w:r>
        <w:t>AI literacy (6 items): AIL1–AIL6</w:t>
      </w:r>
    </w:p>
    <w:p>
      <w:r>
        <w:t>Risk perception (4 items): RP1–RP4</w:t>
      </w:r>
    </w:p>
    <w:p>
      <w:r>
        <w:t>Academic confidence (4 items): AC1–AC4</w:t>
      </w:r>
    </w:p>
    <w:p>
      <w:pPr>
        <w:pStyle w:val="Heading1"/>
      </w:pPr>
      <w:r>
        <w:t>Recommended scoring approach</w:t>
      </w:r>
    </w:p>
    <w:p>
      <w:r>
        <w:t>Calculate subscale scores as mean scores rather than summing all items into a single total score.</w:t>
      </w:r>
    </w:p>
    <w:p>
      <w:r>
        <w:t>1. AI literacy score: Mean of AIL1, AIL2, AIL3, AIL4, AIL5, AIL6</w:t>
      </w:r>
    </w:p>
    <w:p>
      <w:r>
        <w:t>2. Risk perception score: Mean of RP1, RP2, RP3, RP4</w:t>
      </w:r>
    </w:p>
    <w:p>
      <w:r>
        <w:t>3. Academic confidence score: Mean of AC1, AC2, AC3, AC4</w:t>
      </w:r>
    </w:p>
    <w:p>
      <w:pPr>
        <w:pStyle w:val="Heading1"/>
      </w:pPr>
      <w:r>
        <w:t>Missing-data rule</w:t>
      </w:r>
    </w:p>
    <w:p>
      <w:r>
        <w:t>If at least 80% of the items within a subscale are present, compute the subscale mean from available items.</w:t>
      </w:r>
    </w:p>
    <w:p>
      <w:r>
        <w:t>Otherwise, set the subscale score to missing.</w:t>
      </w:r>
    </w:p>
    <w:p>
      <w:r>
        <w:t>Applying this rule gives:</w:t>
      </w:r>
    </w:p>
    <w:p>
      <w:r>
        <w:t>AI literacy: at least 5 of 6 items required</w:t>
      </w:r>
    </w:p>
    <w:p>
      <w:r>
        <w:t>Risk perception: at least 3 of 4 items required</w:t>
      </w:r>
    </w:p>
    <w:p>
      <w:r>
        <w:t>Academic confidence: at least 3 of 4 items required</w:t>
      </w:r>
    </w:p>
    <w:p>
      <w:pPr>
        <w:pStyle w:val="Heading1"/>
      </w:pPr>
      <w:r>
        <w:t>Reverse scoring</w:t>
      </w:r>
    </w:p>
    <w:p>
      <w:r>
        <w:t>No reverse-scored items are included in the current AIRPAC-Q version.</w:t>
      </w:r>
    </w:p>
    <w:p>
      <w:pPr>
        <w:pStyle w:val="Heading1"/>
      </w:pPr>
      <w:r>
        <w:t>Variable names for scoring</w:t>
      </w:r>
    </w:p>
    <w:p>
      <w:r>
        <w:t>AI literacy: ail1 to ail6</w:t>
      </w:r>
    </w:p>
    <w:p>
      <w:r>
        <w:t>Risk perception: rp1 to rp4</w:t>
      </w:r>
    </w:p>
    <w:p>
      <w:r>
        <w:t>Academic confidence: ac1 to ac4</w:t>
      </w:r>
    </w:p>
    <w:sectPr w:rsidR="00FC693F" w:rsidRPr="0006063C" w:rsidSect="0003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pPr>
      <w:spacing w:line="360" w:lineRule="auto" w:after="120"/>
    </w:pPr>
    <w:rPr>
      <w:rFonts w:ascii="Times New Roman" w:hAnsi="Times New Roman" w:eastAsia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240" w:after="120"/>
      <w:outlineLvl w:val="0"/>
    </w:pPr>
    <w:rPr>
      <w:rFonts w:asciiTheme="majorHAnsi" w:eastAsiaTheme="majorEastAsia" w:hAnsiTheme="majorHAnsi" w:cstheme="majorBidi" w:ascii="Times New Roman" w:hAnsi="Times New Roman" w:eastAsia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 w:ascii="Times New Roman" w:hAnsi="Times New Roman" w:eastAsia="Times New Roman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 w:ascii="Times New Roman" w:hAnsi="Times New Roman" w:eastAsia="Times New Roman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1 Appendix. AIRPAC-Q full questionnaire and scoring instructions</dc:title>
  <dc:subject/>
  <dc:creator/>
  <cp:keywords/>
  <dc:description/>
  <cp:lastModifiedBy/>
  <cp:revision>1</cp:revision>
  <dcterms:created xsi:type="dcterms:W3CDTF">2013-12-23T23:15:00Z</dcterms:created>
  <dcterms:modified xsi:type="dcterms:W3CDTF">2013-12-23T23:15:00Z</dcterms:modified>
  <cp:category/>
</cp:coreProperties>
</file>